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F74F3" w14:textId="79E72486" w:rsidR="001D28DA" w:rsidRPr="00DD27FF" w:rsidRDefault="001D28DA" w:rsidP="001D28DA">
      <w:pPr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="000B465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DD27FF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5A2FBD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DD27F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E79F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– </w:t>
      </w:r>
      <w:r w:rsidR="000E532F" w:rsidRPr="00FE79FE">
        <w:rPr>
          <w:rFonts w:ascii="Times New Roman" w:hAnsi="Times New Roman" w:cs="Times New Roman"/>
          <w:b/>
          <w:bCs/>
          <w:sz w:val="24"/>
          <w:szCs w:val="24"/>
          <w:lang w:val="en-US"/>
        </w:rPr>
        <w:t>Moran Indices for bayesian rates in three periods 1990-1999; 2000-2009 and 2010-2019</w:t>
      </w:r>
      <w:r w:rsidR="00FE79F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acomgrade"/>
        <w:tblW w:w="4988" w:type="pct"/>
        <w:tblInd w:w="5" w:type="dxa"/>
        <w:tblLook w:val="04A0" w:firstRow="1" w:lastRow="0" w:firstColumn="1" w:lastColumn="0" w:noHBand="0" w:noVBand="1"/>
      </w:tblPr>
      <w:tblGrid>
        <w:gridCol w:w="2822"/>
        <w:gridCol w:w="2825"/>
        <w:gridCol w:w="2827"/>
      </w:tblGrid>
      <w:tr w:rsidR="001D28DA" w:rsidRPr="00DD27FF" w14:paraId="7C77FDC2" w14:textId="77777777" w:rsidTr="007F2066">
        <w:trPr>
          <w:trHeight w:val="300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BB960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1990 – 1999</w:t>
            </w:r>
          </w:p>
        </w:tc>
      </w:tr>
      <w:tr w:rsidR="001D28DA" w:rsidRPr="00DD27FF" w14:paraId="22D136EF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224EEC8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48D56E15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3EECF073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D28DA" w:rsidRPr="00DD27FF" w14:paraId="7FCBD25D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F35296B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7" w:type="pct"/>
            <w:noWrap/>
            <w:hideMark/>
          </w:tcPr>
          <w:p w14:paraId="4582C95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6147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45739FF2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D28DA" w:rsidRPr="00DD27FF" w14:paraId="71BFC058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952369E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7206168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4294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6E9C002D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D28DA" w:rsidRPr="00DD27FF" w14:paraId="77DF0FE6" w14:textId="77777777" w:rsidTr="007F2066">
        <w:trPr>
          <w:trHeight w:val="300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42F5DD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2000 – 2009</w:t>
            </w:r>
          </w:p>
        </w:tc>
      </w:tr>
      <w:tr w:rsidR="001D28DA" w:rsidRPr="00DD27FF" w14:paraId="232625C8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371EAFB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045085EA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202E169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D28DA" w:rsidRPr="00DD27FF" w14:paraId="5412D466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09842B99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7" w:type="pct"/>
            <w:noWrap/>
            <w:hideMark/>
          </w:tcPr>
          <w:p w14:paraId="2E893A11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5582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61855B77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D28DA" w:rsidRPr="00DD27FF" w14:paraId="00984D3B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716B23AB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3644566D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5639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76B45E73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D28DA" w:rsidRPr="00DD27FF" w14:paraId="7CE9F5F9" w14:textId="77777777" w:rsidTr="007F2066">
        <w:trPr>
          <w:trHeight w:val="300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D76FD3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2010 – 2019</w:t>
            </w:r>
          </w:p>
        </w:tc>
      </w:tr>
      <w:tr w:rsidR="001D28DA" w:rsidRPr="00DD27FF" w14:paraId="433ECDE7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368E54A8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67" w:type="pct"/>
            <w:noWrap/>
            <w:hideMark/>
          </w:tcPr>
          <w:p w14:paraId="0D528CF9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ran Index (I)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32F6DB10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D28DA" w:rsidRPr="00DD27FF" w14:paraId="59D7CC59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5B6DEFA2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7" w:type="pct"/>
            <w:noWrap/>
            <w:hideMark/>
          </w:tcPr>
          <w:p w14:paraId="238EF617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5582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3E839AD6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  <w:tr w:rsidR="001D28DA" w:rsidRPr="00DD27FF" w14:paraId="5455A979" w14:textId="77777777" w:rsidTr="007F2066">
        <w:trPr>
          <w:trHeight w:val="300"/>
        </w:trPr>
        <w:tc>
          <w:tcPr>
            <w:tcW w:w="1665" w:type="pct"/>
            <w:tcBorders>
              <w:left w:val="single" w:sz="4" w:space="0" w:color="auto"/>
            </w:tcBorders>
            <w:noWrap/>
            <w:hideMark/>
          </w:tcPr>
          <w:p w14:paraId="46C74C8C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7" w:type="pct"/>
            <w:noWrap/>
            <w:hideMark/>
          </w:tcPr>
          <w:p w14:paraId="66D06502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5639</w:t>
            </w:r>
          </w:p>
        </w:tc>
        <w:tc>
          <w:tcPr>
            <w:tcW w:w="1668" w:type="pct"/>
            <w:tcBorders>
              <w:right w:val="single" w:sz="4" w:space="0" w:color="auto"/>
            </w:tcBorders>
            <w:noWrap/>
            <w:hideMark/>
          </w:tcPr>
          <w:p w14:paraId="63BFE8DF" w14:textId="77777777" w:rsidR="001D28DA" w:rsidRPr="00DD27FF" w:rsidRDefault="001D28DA" w:rsidP="00811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27FF"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</w:tr>
    </w:tbl>
    <w:p w14:paraId="1D867ADD" w14:textId="77777777" w:rsidR="00294788" w:rsidRDefault="00294788"/>
    <w:sectPr w:rsidR="00294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DA"/>
    <w:rsid w:val="000B4655"/>
    <w:rsid w:val="000E532F"/>
    <w:rsid w:val="001D28DA"/>
    <w:rsid w:val="00294788"/>
    <w:rsid w:val="005A2FBD"/>
    <w:rsid w:val="006615B1"/>
    <w:rsid w:val="007F2066"/>
    <w:rsid w:val="00CF02D6"/>
    <w:rsid w:val="00FE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7CF05"/>
  <w15:chartTrackingRefBased/>
  <w15:docId w15:val="{ED5D26AB-D856-4253-A78F-F773B334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DA"/>
    <w:pPr>
      <w:spacing w:line="480" w:lineRule="auto"/>
      <w:ind w:left="25" w:hanging="10"/>
    </w:pPr>
    <w:rPr>
      <w:rFonts w:ascii="Calibri" w:eastAsia="Calibri" w:hAnsi="Calibri" w:cs="Calibri"/>
      <w:color w:val="000000"/>
      <w:kern w:val="0"/>
      <w:sz w:val="2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D28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3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ura</dc:creator>
  <cp:keywords/>
  <dc:description/>
  <cp:lastModifiedBy>Alex Moura</cp:lastModifiedBy>
  <cp:revision>4</cp:revision>
  <dcterms:created xsi:type="dcterms:W3CDTF">2024-01-20T19:35:00Z</dcterms:created>
  <dcterms:modified xsi:type="dcterms:W3CDTF">2024-01-20T20:53:00Z</dcterms:modified>
</cp:coreProperties>
</file>